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77BA" w:rsidRPr="00A26E2F" w:rsidRDefault="00A26E2F" w:rsidP="00B277BA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A26E2F">
        <w:rPr>
          <w:rFonts w:ascii="Times New Roman" w:hAnsi="Times New Roman" w:cs="Times New Roman"/>
          <w:b/>
          <w:sz w:val="24"/>
        </w:rPr>
        <w:t xml:space="preserve">S1 </w:t>
      </w:r>
      <w:r w:rsidR="00B277BA" w:rsidRPr="00A26E2F">
        <w:rPr>
          <w:rFonts w:ascii="Times New Roman" w:hAnsi="Times New Roman" w:cs="Times New Roman"/>
          <w:b/>
          <w:sz w:val="24"/>
        </w:rPr>
        <w:t>Table. Sequence information, size, GC percentage, and melting temperature of primers for qRT-PCR assay</w:t>
      </w:r>
    </w:p>
    <w:tbl>
      <w:tblPr>
        <w:tblW w:w="136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2"/>
        <w:gridCol w:w="2267"/>
        <w:gridCol w:w="1559"/>
        <w:gridCol w:w="992"/>
        <w:gridCol w:w="4111"/>
        <w:gridCol w:w="709"/>
        <w:gridCol w:w="567"/>
        <w:gridCol w:w="850"/>
        <w:gridCol w:w="1701"/>
      </w:tblGrid>
      <w:tr w:rsidR="00B277BA" w:rsidRPr="00F51BC6" w:rsidTr="00A26E2F">
        <w:trPr>
          <w:trHeight w:val="330"/>
        </w:trPr>
        <w:tc>
          <w:tcPr>
            <w:tcW w:w="85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ymbol</w:t>
            </w:r>
          </w:p>
        </w:tc>
        <w:tc>
          <w:tcPr>
            <w:tcW w:w="2267" w:type="dxa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ull gene name</w:t>
            </w:r>
          </w:p>
        </w:tc>
        <w:tc>
          <w:tcPr>
            <w:tcW w:w="1559" w:type="dxa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ccession no.</w:t>
            </w:r>
          </w:p>
        </w:tc>
        <w:tc>
          <w:tcPr>
            <w:tcW w:w="5103" w:type="dxa"/>
            <w:gridSpan w:val="2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rimers (5'-&gt;3'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ize</w:t>
            </w: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bp)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C</w:t>
            </w: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%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m</w:t>
            </w: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(℃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ference</w:t>
            </w: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rp49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267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bosomal protein 49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F441189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GTCATATGTTGCCAACTGG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9.5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[14]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2267" w:type="dxa"/>
            <w:vMerge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TGAGCACGTTCAACAATG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6.4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rpL32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267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bosomal protein L32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M006564315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GTAAATTAAAGAGAAACTGGCGTAA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8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[16]</w:t>
            </w: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with modification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2267" w:type="dxa"/>
            <w:vMerge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TAAAACTTCCAGTTCCTTGACATTA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8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rpS18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267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ibosomal protein S18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M625101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ATTCCCGATTGGTTTTTGAAT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3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[15]</w:t>
            </w: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with modification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2267" w:type="dxa"/>
            <w:vMerge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ACCCCAATAATGACGCAAAC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1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tbp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267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ATA-box-binding protein</w:t>
            </w:r>
          </w:p>
        </w:tc>
        <w:tc>
          <w:tcPr>
            <w:tcW w:w="1559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M623085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GGCAGCAAGAAAGTATGCTA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1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[15]</w:t>
            </w: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with modification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2267" w:type="dxa"/>
            <w:vMerge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ACATCACAGCTGCCTACC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5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tub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267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ubulin alpha-1 chain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M396338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GAGCATTCAGATTGCGCTTT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1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[15]</w:t>
            </w: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with modification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2267" w:type="dxa"/>
            <w:vMerge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GCAACGACGCTGTTATTGA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1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gapdh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267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Glyceraldehyde 3-phosphate dehydrogenase</w:t>
            </w:r>
          </w:p>
        </w:tc>
        <w:tc>
          <w:tcPr>
            <w:tcW w:w="1559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XM393605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CCTTCTGCAAAATTATGGCG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1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[16]</w:t>
            </w: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br/>
              <w:t>with modification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</w:p>
        </w:tc>
        <w:tc>
          <w:tcPr>
            <w:tcW w:w="2267" w:type="dxa"/>
            <w:vMerge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111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CCTTTGCCAAGTCTAACTGTTA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3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 w:val="restart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>ace2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i/>
                <w:iCs/>
                <w:color w:val="000000" w:themeColor="text1"/>
                <w:kern w:val="0"/>
                <w:szCs w:val="20"/>
              </w:rPr>
              <w:t xml:space="preserve">　</w:t>
            </w:r>
          </w:p>
        </w:tc>
        <w:tc>
          <w:tcPr>
            <w:tcW w:w="2267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cetylcholinesterase 2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 w:val="restart"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M001040230</w:t>
            </w:r>
          </w:p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Forward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CCGGAGTTGATCACGATATTC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1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his study</w:t>
            </w:r>
          </w:p>
          <w:p w:rsidR="00B277BA" w:rsidRPr="00F51BC6" w:rsidRDefault="00B277BA" w:rsidP="002778E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 xml:space="preserve">　</w:t>
            </w:r>
          </w:p>
        </w:tc>
      </w:tr>
      <w:tr w:rsidR="00B277BA" w:rsidRPr="00F51BC6" w:rsidTr="00A26E2F">
        <w:trPr>
          <w:trHeight w:val="330"/>
        </w:trPr>
        <w:tc>
          <w:tcPr>
            <w:tcW w:w="852" w:type="dxa"/>
            <w:vMerge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2267" w:type="dxa"/>
            <w:vMerge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59" w:type="dxa"/>
            <w:vMerge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Reverse</w:t>
            </w:r>
          </w:p>
        </w:tc>
        <w:tc>
          <w:tcPr>
            <w:tcW w:w="4111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CATGTAACTCCAGGGAGCGT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5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F51BC6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60.5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:rsidR="00B277BA" w:rsidRPr="00F51BC6" w:rsidRDefault="00B277BA" w:rsidP="00B277BA">
      <w:pPr>
        <w:jc w:val="left"/>
        <w:rPr>
          <w:rFonts w:ascii="Times New Roman" w:hAnsi="Times New Roman" w:cs="Times New Roman"/>
        </w:rPr>
      </w:pPr>
    </w:p>
    <w:tbl>
      <w:tblPr>
        <w:tblW w:w="12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536"/>
      </w:tblGrid>
      <w:tr w:rsidR="00B277BA" w:rsidRPr="00F51BC6" w:rsidTr="002778E7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77BA" w:rsidRPr="00F51BC6" w:rsidRDefault="00B277BA" w:rsidP="002778E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:rsidR="0069254F" w:rsidRDefault="0069254F"/>
    <w:sectPr w:rsidR="0069254F" w:rsidSect="00B277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4042" w:rsidRDefault="00284042" w:rsidP="00A26E2F">
      <w:pPr>
        <w:spacing w:after="0" w:line="240" w:lineRule="auto"/>
      </w:pPr>
      <w:r>
        <w:separator/>
      </w:r>
    </w:p>
  </w:endnote>
  <w:endnote w:type="continuationSeparator" w:id="0">
    <w:p w:rsidR="00284042" w:rsidRDefault="00284042" w:rsidP="00A26E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4042" w:rsidRDefault="00284042" w:rsidP="00A26E2F">
      <w:pPr>
        <w:spacing w:after="0" w:line="240" w:lineRule="auto"/>
      </w:pPr>
      <w:r>
        <w:separator/>
      </w:r>
    </w:p>
  </w:footnote>
  <w:footnote w:type="continuationSeparator" w:id="0">
    <w:p w:rsidR="00284042" w:rsidRDefault="00284042" w:rsidP="00A26E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7BA"/>
    <w:rsid w:val="0018635D"/>
    <w:rsid w:val="00284042"/>
    <w:rsid w:val="0069254F"/>
    <w:rsid w:val="00A26E2F"/>
    <w:rsid w:val="00B277BA"/>
    <w:rsid w:val="00F62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4E9FF12-E75A-4BA4-8FE1-9C336972C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77B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E2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26E2F"/>
  </w:style>
  <w:style w:type="paragraph" w:styleId="a4">
    <w:name w:val="footer"/>
    <w:basedOn w:val="a"/>
    <w:link w:val="Char0"/>
    <w:uiPriority w:val="99"/>
    <w:unhideWhenUsed/>
    <w:rsid w:val="00A26E2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26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Ho Kim</dc:creator>
  <cp:keywords/>
  <dc:description/>
  <cp:lastModifiedBy>YoungHo Kim</cp:lastModifiedBy>
  <cp:revision>3</cp:revision>
  <dcterms:created xsi:type="dcterms:W3CDTF">2018-05-17T08:58:00Z</dcterms:created>
  <dcterms:modified xsi:type="dcterms:W3CDTF">2018-06-28T02:01:00Z</dcterms:modified>
</cp:coreProperties>
</file>